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83EDEF" w14:textId="734BC070" w:rsidR="0018671E" w:rsidRDefault="0018671E" w:rsidP="00F9610B">
      <w:pPr>
        <w:pStyle w:val="SemEspaamento"/>
        <w:spacing w:line="480" w:lineRule="auto"/>
        <w:ind w:firstLine="851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  <w:r w:rsidRPr="009A64CA">
        <w:rPr>
          <w:rFonts w:ascii="Times New Roman" w:hAnsi="Times New Roman" w:cs="Times New Roman"/>
          <w:b/>
          <w:bCs/>
          <w:sz w:val="36"/>
          <w:szCs w:val="36"/>
          <w:lang w:val="en-GB"/>
        </w:rPr>
        <w:t>Material and methods</w:t>
      </w:r>
      <w:bookmarkStart w:id="0" w:name="_GoBack"/>
      <w:bookmarkEnd w:id="0"/>
    </w:p>
    <w:p w14:paraId="5CEAE1D2" w14:textId="77777777" w:rsidR="00322C6F" w:rsidRDefault="00322C6F" w:rsidP="00F9610B">
      <w:pPr>
        <w:pStyle w:val="SemEspaamento"/>
        <w:spacing w:line="480" w:lineRule="auto"/>
        <w:ind w:firstLine="851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Step 1</w:t>
      </w:r>
    </w:p>
    <w:p w14:paraId="5DCE50C0" w14:textId="39E60D55" w:rsidR="00F9610B" w:rsidRPr="00DE0286" w:rsidRDefault="00F9610B" w:rsidP="00F9610B">
      <w:pPr>
        <w:pStyle w:val="SemEspaamento"/>
        <w:spacing w:line="480" w:lineRule="auto"/>
        <w:ind w:firstLine="851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  <w:r w:rsidRPr="00DE0286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Lipid fraction extraction methods</w:t>
      </w:r>
    </w:p>
    <w:p w14:paraId="76123E78" w14:textId="41C7629B" w:rsidR="00436D42" w:rsidRPr="00DE0286" w:rsidRDefault="00F9610B" w:rsidP="00436D42">
      <w:pPr>
        <w:pStyle w:val="SemEspaamento"/>
        <w:spacing w:line="480" w:lineRule="auto"/>
        <w:ind w:firstLine="155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tal lipid extractions were performed in duplicate, and for a first direct attempt of extraction and derivati</w:t>
      </w:r>
      <w:r w:rsidR="00332C59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z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ion (extraction method 1 – using HPLC-grade n-hexane), the following steps were performed: in a 15 mL centrifuge tube with screw cap and Teflon septum, 1</w:t>
      </w:r>
      <w:bookmarkStart w:id="1" w:name="_Hlk74509185"/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 mL</w:t>
      </w:r>
      <w:bookmarkEnd w:id="1"/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sample ewes’ milk was added to 2 mL of 0.5 M NaOH solution in methanol (chromatographic grade), kept under heating in a water bath (60°C) for 5 min, and cooled </w:t>
      </w:r>
      <w:r w:rsidR="00332C59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 reach room temperature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Subsequently, 3 mL of the esterifying solution (15 mL H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O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4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10 g NH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4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l and 300 mL of metanol) was added, repeating the water bath process for 2 min and cool</w:t>
      </w:r>
      <w:r w:rsidR="00332C59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g at room temperature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Next, 2 mL of the saturated NaCl aqueous solution was added and agitated thoroughly</w:t>
      </w:r>
      <w:r w:rsidR="00332C59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4 mL of hexane was added and vortexed again for 30 s. The solution was then centrifuged for 5 min at 2000 rpm and the supernatant removed, as this was where the formed fatty acid methyl esters (FAMEs) were found. After the procedure, the sample was used to analy</w:t>
      </w:r>
      <w:r w:rsidR="00332C59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z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 the FA profile by gas chromatography coupled to a flame ionization detector (GC-FID).</w:t>
      </w:r>
    </w:p>
    <w:p w14:paraId="63D8DF4E" w14:textId="77777777" w:rsidR="00332C59" w:rsidRPr="00DE0286" w:rsidRDefault="00332C59" w:rsidP="00332C59">
      <w:pPr>
        <w:spacing w:line="480" w:lineRule="auto"/>
        <w:ind w:firstLine="70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rough the simple method of isolation and purification described by [9], with adaptations made by [10], the extraction solvent was made using a cold mixture of chloroform–methanol–water extract in a ratio of 2:1:1 (v/v/v). This method was created by [8] and was performed: 1 mL of the milk sample was added to a 50 mL centrifuge tube with screw cap and Teflon septum, and 5, 10 or 15 mL of the extracting mixture was added, vortexed for 2 min and then placed on ultrasound for 20 min. Subsequently, 1 mL of chloroform, 0.5 mL of 2</w:t>
      </w:r>
      <w:proofErr w:type="gramStart"/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0</w:t>
      </w:r>
      <w:proofErr w:type="gramEnd"/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 KCl solution was added and stirred for another 1 min in the vortex. After stirring, the tubes were centrifuged for 5 min at 2500 rpm. The lower layer containing the lipid extract was collected and evaporated under nitrogen flow and reserved for the derivatization step.</w:t>
      </w:r>
    </w:p>
    <w:p w14:paraId="5F8DF40F" w14:textId="77777777" w:rsidR="00332C59" w:rsidRPr="00DE0286" w:rsidRDefault="00332C59" w:rsidP="00A35207">
      <w:pPr>
        <w:pStyle w:val="SemEspaamento"/>
        <w:spacing w:line="480" w:lineRule="auto"/>
        <w:ind w:firstLine="85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99A39C4" w14:textId="77777777" w:rsidR="00322C6F" w:rsidRDefault="00322C6F" w:rsidP="00A35207">
      <w:pPr>
        <w:pStyle w:val="SemEspaamento"/>
        <w:spacing w:line="480" w:lineRule="auto"/>
        <w:ind w:firstLine="851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lastRenderedPageBreak/>
        <w:t>Step 2</w:t>
      </w:r>
    </w:p>
    <w:p w14:paraId="016CC4E4" w14:textId="3CA6DD69" w:rsidR="00A35207" w:rsidRPr="00DE0286" w:rsidRDefault="00F9610B" w:rsidP="00A35207">
      <w:pPr>
        <w:pStyle w:val="SemEspaamento"/>
        <w:spacing w:line="480" w:lineRule="auto"/>
        <w:ind w:firstLine="851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  <w:r w:rsidRPr="00DE0286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Derivati</w:t>
      </w:r>
      <w:r w:rsidR="00332C59" w:rsidRPr="00DE0286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z</w:t>
      </w:r>
      <w:r w:rsidRPr="00DE0286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ation</w:t>
      </w:r>
    </w:p>
    <w:p w14:paraId="7DB74683" w14:textId="236CB3D1" w:rsidR="00436D42" w:rsidRPr="00DE0286" w:rsidRDefault="00436D42" w:rsidP="00436D42">
      <w:pPr>
        <w:pStyle w:val="SemEspaamento"/>
        <w:spacing w:line="480" w:lineRule="auto"/>
        <w:ind w:firstLine="155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To carry out the analysis of </w:t>
      </w:r>
      <w:r w:rsidR="00823E3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ewe’s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milk samples, the technique of GC-FID was used, with pre-treatment </w:t>
      </w:r>
      <w:r w:rsidR="00823E3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of sample 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by derivatization. The transesterification methodology was performed through the methylation of the lipid phase of the samples, according to the methodology [1</w:t>
      </w:r>
      <w:r w:rsidR="00BF051B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1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].</w:t>
      </w:r>
    </w:p>
    <w:p w14:paraId="4DA4983B" w14:textId="5DC63015" w:rsidR="00F9610B" w:rsidRPr="00DE0286" w:rsidRDefault="00332C59" w:rsidP="00332C59">
      <w:pPr>
        <w:spacing w:line="480" w:lineRule="auto"/>
        <w:ind w:firstLine="70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fter completion of the extraction process, the samples of methods 2, 3 and 4 (in proportions of 5, 10 and 15 mL of extracting mixture, respectively) were submitted to the derivatization</w:t>
      </w:r>
      <w:r w:rsidRPr="00DE028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 w:eastAsia="pt-BR"/>
        </w:rPr>
        <w:t xml:space="preserve"> process according to [11]. Into the glass tube containing the extracted lipid was added 2.0 mL of the 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.5 methanolic sodium hydroxide solution and it was kept under heating in a water bath (60ºC) for 5 min, and subsequently cooling at room temperature. Immediately 5.0 mL of esterifying reagent solution (15 mL H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2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O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4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10g NH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4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l and 300 mL of methanol) was added, repeating the same heating method in the water bath at the same temperature, but left only 2 min, and cooled at room temperature again</w:t>
      </w:r>
      <w:r w:rsidR="00F9610B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F9610B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n, 2 mL of saturated NaCl solution was added </w:t>
      </w:r>
      <w:r w:rsidR="00F9610B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the content was agitated thoroughly.</w:t>
      </w:r>
      <w:r w:rsidR="00F9610B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4 mL of hexane </w:t>
      </w:r>
      <w:r w:rsidR="00F9610B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used to extract the fatty acid methyl esters</w:t>
      </w:r>
      <w:r w:rsidR="00F9610B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e sample was then centrifuged for 5 min at 2000 rpm and an aliquot of the supernatant removed and placed in a 2-mL bottle with a lid for further analysis by GC-FID. </w:t>
      </w:r>
    </w:p>
    <w:p w14:paraId="6888CA60" w14:textId="77777777" w:rsidR="00322C6F" w:rsidRDefault="00322C6F" w:rsidP="00F9610B">
      <w:pPr>
        <w:pStyle w:val="SemEspaamento"/>
        <w:spacing w:line="480" w:lineRule="auto"/>
        <w:ind w:firstLine="851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Step 3</w:t>
      </w:r>
    </w:p>
    <w:p w14:paraId="3E70F33D" w14:textId="62C8BEC8" w:rsidR="00F9610B" w:rsidRPr="00DE0286" w:rsidRDefault="00F9610B" w:rsidP="00F9610B">
      <w:pPr>
        <w:pStyle w:val="SemEspaamento"/>
        <w:spacing w:line="480" w:lineRule="auto"/>
        <w:ind w:firstLine="851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  <w:r w:rsidRPr="00DE0286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Analysis by GC-FID</w:t>
      </w:r>
    </w:p>
    <w:p w14:paraId="62A4AC89" w14:textId="22971B0B" w:rsidR="000C0EA8" w:rsidRPr="00DE0286" w:rsidRDefault="0018671E" w:rsidP="00F9610B">
      <w:pPr>
        <w:pStyle w:val="SemEspaamento"/>
        <w:spacing w:line="480" w:lineRule="auto"/>
        <w:ind w:firstLine="155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hyperlink r:id="rId5" w:tgtFrame="_blank" w:tooltip="os, o, a, o, a, os, as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The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hyperlink r:id="rId6" w:tgtFrame="_blank" w:tooltip="metodologia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methodology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hyperlink r:id="rId7" w:tgtFrame="_blank" w:tooltip="usado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used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hyperlink r:id="rId8" w:tgtFrame="_blank" w:tooltip="passado de 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was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rformed according </w:t>
      </w:r>
      <w:hyperlink r:id="rId9" w:tgtFrame="_blank" w:tooltip="para, a, para, usado com um verbo para formar o infinitivo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to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hyperlink r:id="rId10" w:tgtFrame="_blank" w:tooltip="os, o, a, o, a, os, as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the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OCS </w:t>
      </w:r>
      <w:hyperlink r:id="rId11" w:tgtFrame="_blank" w:tooltip="método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Method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hyperlink r:id="rId12" w:tgtFrame="_blank" w:tooltip="oficial, funcionário, -a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Official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hyperlink r:id="rId13" w:tgtFrame="_blank" w:tooltip="método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method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scribed </w:t>
      </w:r>
      <w:hyperlink r:id="rId14" w:tgtFrame="_blank" w:tooltip="por, por, de, até, antes de...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by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hyperlink r:id="rId15" w:tgtFrame="_blank" w:tooltip="os, o, a, o, a, os, as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the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hyperlink r:id="rId16" w:tgtFrame="_blank" w:tooltip="americano, americano, norteamericano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American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hyperlink r:id="rId17" w:tgtFrame="_blank" w:tooltip="óleo, petróleo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Oil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emists' </w:t>
      </w:r>
      <w:hyperlink r:id="rId18" w:tgtFrame="_blank" w:tooltip="sociedade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Society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AOCS), </w:t>
      </w:r>
      <w:hyperlink r:id="rId19" w:tgtFrame="_blank" w:tooltip="em, de, em, de...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in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hyperlink r:id="rId20" w:tgtFrame="_blank" w:tooltip="qual, que, que, o qual, a qual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which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hyperlink r:id="rId21" w:tgtFrame="_blank" w:tooltip="os, o, a, o, a, os, as" w:history="1">
        <w:r w:rsidR="000C0EA8" w:rsidRPr="00DE028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US"/>
          </w:rPr>
          <w:t>the</w:t>
        </w:r>
      </w:hyperlink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technique of GC-FID [</w:t>
      </w:r>
      <w:r w:rsidR="007C43EB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12</w:t>
      </w:r>
      <w:r w:rsidR="000C0EA8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].</w:t>
      </w:r>
    </w:p>
    <w:p w14:paraId="4717A6F5" w14:textId="274E4492" w:rsidR="00BF051B" w:rsidRPr="00DE0286" w:rsidRDefault="00F9610B" w:rsidP="00BF051B">
      <w:pPr>
        <w:spacing w:line="480" w:lineRule="auto"/>
        <w:ind w:firstLine="70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FAMEs were separated and determined by </w:t>
      </w:r>
      <w:r w:rsidR="00332C59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as chromatograph (Shimadzu®, model GC 2010) equipped with a fused silica capillary column (CP – BPX-70, 30 m × 0.25 mm, 0.25 μm) and flame ioni</w:t>
      </w:r>
      <w:r w:rsidR="00332C59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z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tion detector [</w:t>
      </w:r>
      <w:r w:rsidR="00BF051B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2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]. The carrier gas used was helium (purity of 99.999%. Injections were performed using an AOC 20i automatic injector equipped with a 10-µL syringe. The injected volume 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was 1 µL in 50:1 split mode, and the temperature of the injector and detector was set to 250 °C. The column heating ramp was programmed to start at 80 C for 3 min., then increased at a rate of 10 °C/min. until reaching 140 C, thereafter increased to 5 C/min, until reaching 250 C, and remaining at this level for 5 min, totaling 40 min of analysis.</w:t>
      </w:r>
      <w:r w:rsidR="00BF051B"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eak areas and retention times were determined using Shimadzu’s Lab solutions software. The identification of FAs was based on a comparison of retention times with the FAMEs standard.</w:t>
      </w:r>
    </w:p>
    <w:p w14:paraId="0E3042E8" w14:textId="716CD33A" w:rsidR="00F9610B" w:rsidRPr="00DE0286" w:rsidRDefault="00F9610B" w:rsidP="00F9610B">
      <w:pPr>
        <w:pStyle w:val="SemEspaamento"/>
        <w:spacing w:line="480" w:lineRule="auto"/>
        <w:ind w:firstLine="1559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A1A3B6F" w14:textId="77777777" w:rsidR="00586360" w:rsidRPr="00DE0286" w:rsidRDefault="00586360" w:rsidP="00586360">
      <w:pPr>
        <w:pStyle w:val="SemEspaamento"/>
        <w:spacing w:line="480" w:lineRule="auto"/>
        <w:ind w:firstLine="851"/>
        <w:jc w:val="both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DE0286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References</w:t>
      </w:r>
    </w:p>
    <w:p w14:paraId="2F40DE39" w14:textId="0D50E034" w:rsidR="007C43EB" w:rsidRPr="00DE0286" w:rsidRDefault="007C43EB" w:rsidP="00375C20">
      <w:pPr>
        <w:pStyle w:val="SemEspaamento"/>
        <w:numPr>
          <w:ilvl w:val="0"/>
          <w:numId w:val="2"/>
        </w:numPr>
        <w:spacing w:line="480" w:lineRule="auto"/>
        <w:ind w:left="1134" w:hanging="425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ligh EG, DYER WJ. A rapid method of total lipid extraction and purification. </w:t>
      </w:r>
      <w:proofErr w:type="spellStart"/>
      <w:r w:rsidRPr="00DE0286">
        <w:rPr>
          <w:rFonts w:ascii="Times New Roman" w:hAnsi="Times New Roman" w:cs="Times New Roman"/>
          <w:color w:val="000000" w:themeColor="text1"/>
          <w:sz w:val="24"/>
          <w:szCs w:val="24"/>
        </w:rPr>
        <w:t>Canadian</w:t>
      </w:r>
      <w:proofErr w:type="spellEnd"/>
      <w:r w:rsidRPr="00DE02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E0286">
        <w:rPr>
          <w:rFonts w:ascii="Times New Roman" w:hAnsi="Times New Roman" w:cs="Times New Roman"/>
          <w:color w:val="000000" w:themeColor="text1"/>
          <w:sz w:val="24"/>
          <w:szCs w:val="24"/>
        </w:rPr>
        <w:t>Journal</w:t>
      </w:r>
      <w:proofErr w:type="spellEnd"/>
      <w:r w:rsidRPr="00DE02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E0286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DE02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E0286">
        <w:rPr>
          <w:rFonts w:ascii="Times New Roman" w:hAnsi="Times New Roman" w:cs="Times New Roman"/>
          <w:color w:val="000000" w:themeColor="text1"/>
          <w:sz w:val="24"/>
          <w:szCs w:val="24"/>
        </w:rPr>
        <w:t>Biochemistry</w:t>
      </w:r>
      <w:proofErr w:type="spellEnd"/>
      <w:r w:rsidRPr="00DE02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hysiology, 1959, 27 (8): 911-917. </w:t>
      </w:r>
      <w:proofErr w:type="gramStart"/>
      <w:r w:rsidRPr="00DE0286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gramEnd"/>
      <w:r w:rsidRPr="00DE0286">
        <w:rPr>
          <w:rFonts w:ascii="Times New Roman" w:hAnsi="Times New Roman" w:cs="Times New Roman"/>
          <w:color w:val="000000" w:themeColor="text1"/>
          <w:sz w:val="24"/>
          <w:szCs w:val="24"/>
        </w:rPr>
        <w:t>: 10.1139 / o59-099.</w:t>
      </w:r>
    </w:p>
    <w:p w14:paraId="6699F2DE" w14:textId="77777777" w:rsidR="007C43EB" w:rsidRPr="00DE0286" w:rsidRDefault="007C43EB" w:rsidP="007C43EB">
      <w:pPr>
        <w:pStyle w:val="SemEspaamento"/>
        <w:numPr>
          <w:ilvl w:val="0"/>
          <w:numId w:val="2"/>
        </w:numPr>
        <w:spacing w:line="480" w:lineRule="auto"/>
        <w:ind w:left="113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lch J, Lees M, Stanley GHS. A simple method for the isolation and purification of total lipids from animal tissues. The Journal of Biological Chemistry, 1957, 226 (1): 497-509. Available from: https://www.jbc.org/article/S0021-</w:t>
      </w:r>
      <w:proofErr w:type="gramStart"/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258(</w:t>
      </w:r>
      <w:proofErr w:type="gramEnd"/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8)64849-5/pdf. </w:t>
      </w:r>
    </w:p>
    <w:p w14:paraId="3B071766" w14:textId="77777777" w:rsidR="007C43EB" w:rsidRPr="00DE0286" w:rsidRDefault="007C43EB" w:rsidP="007C43EB">
      <w:pPr>
        <w:pStyle w:val="SemEspaamento"/>
        <w:numPr>
          <w:ilvl w:val="0"/>
          <w:numId w:val="2"/>
        </w:numPr>
        <w:spacing w:line="480" w:lineRule="auto"/>
        <w:ind w:left="113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ule DC. Direct transesterification of total fatty acids of adipose tissue. </w:t>
      </w:r>
      <w:proofErr w:type="gramStart"/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</w:t>
      </w:r>
      <w:proofErr w:type="gramEnd"/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freeze-dried muscle and liver with boron-trifluoride in methanol. 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</w:rPr>
        <w:t>Meat Science. 1997; 46 (1): 23-32.</w:t>
      </w:r>
      <w:r w:rsidRPr="00DE028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gramStart"/>
      <w:r w:rsidRPr="00DE0286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gramEnd"/>
      <w:r w:rsidRPr="00DE0286">
        <w:rPr>
          <w:rFonts w:ascii="Times New Roman" w:hAnsi="Times New Roman" w:cs="Times New Roman"/>
          <w:color w:val="000000" w:themeColor="text1"/>
          <w:sz w:val="24"/>
          <w:szCs w:val="24"/>
        </w:rPr>
        <w:t>: 10.1016 / s0309-1740 (97) 00008-9.</w:t>
      </w:r>
    </w:p>
    <w:p w14:paraId="1A197B59" w14:textId="77777777" w:rsidR="007C43EB" w:rsidRPr="00DE0286" w:rsidRDefault="007C43EB" w:rsidP="007C43EB">
      <w:pPr>
        <w:pStyle w:val="SemEspaamento"/>
        <w:numPr>
          <w:ilvl w:val="0"/>
          <w:numId w:val="2"/>
        </w:numPr>
        <w:spacing w:line="480" w:lineRule="auto"/>
        <w:ind w:left="113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ia EV, Rodriguez-Amaya DBR. Evaluation of a simple and inexpensive method for the methylation of fatty acid with lipids of various fish species. Adolfo Lutz Institute Journal, 1993, 53 (1/2): 27-35. Available from: https://pesquisa.bvsalud.org/portal/resource/pt/lil-141017. </w:t>
      </w:r>
    </w:p>
    <w:p w14:paraId="5E9DD042" w14:textId="77777777" w:rsidR="007C43EB" w:rsidRPr="00DE0286" w:rsidRDefault="007C43EB" w:rsidP="007C43EB">
      <w:pPr>
        <w:pStyle w:val="SemEspaamento"/>
        <w:numPr>
          <w:ilvl w:val="0"/>
          <w:numId w:val="2"/>
        </w:numPr>
        <w:spacing w:line="480" w:lineRule="auto"/>
        <w:ind w:left="113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s-MX"/>
        </w:rPr>
        <w:t xml:space="preserve">Aguilar C, Toro-Mujica1 P, Vargas-Bello-Pérez E, Vera1 R., Ugalde C, Rodríguez S. et al. </w:t>
      </w:r>
      <w:r w:rsidRPr="00DE028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 comparative study of the fatty acid profiles in commercial sheep cheeses.</w:t>
      </w:r>
      <w:r w:rsidRPr="00DE028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 </w:t>
      </w:r>
      <w:proofErr w:type="gramStart"/>
      <w:r w:rsidRPr="00DE0286">
        <w:rPr>
          <w:rFonts w:ascii="Times New Roman" w:hAnsi="Times New Roman" w:cs="Times New Roman"/>
          <w:color w:val="000000" w:themeColor="text1"/>
          <w:sz w:val="24"/>
          <w:szCs w:val="24"/>
        </w:rPr>
        <w:t>Grasas Aceites</w:t>
      </w:r>
      <w:proofErr w:type="gramEnd"/>
      <w:r w:rsidRPr="00DE02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014; 65 (4). 7. doi: 10.3989/gya.0460141 </w:t>
      </w:r>
    </w:p>
    <w:p w14:paraId="1542592B" w14:textId="77777777" w:rsidR="00883E93" w:rsidRPr="00DE0286" w:rsidRDefault="00883E93" w:rsidP="00F9610B">
      <w:pPr>
        <w:pStyle w:val="SemEspaamento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83E93" w:rsidRPr="00DE0286" w:rsidSect="00132CD1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420DAA"/>
    <w:multiLevelType w:val="hybridMultilevel"/>
    <w:tmpl w:val="AAC859DC"/>
    <w:lvl w:ilvl="0" w:tplc="AE0C6F9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191F03"/>
    <w:multiLevelType w:val="hybridMultilevel"/>
    <w:tmpl w:val="E1DC6670"/>
    <w:lvl w:ilvl="0" w:tplc="F440EBBC">
      <w:start w:val="7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214" w:hanging="360"/>
      </w:pPr>
    </w:lvl>
    <w:lvl w:ilvl="2" w:tplc="0416001B" w:tentative="1">
      <w:start w:val="1"/>
      <w:numFmt w:val="lowerRoman"/>
      <w:lvlText w:val="%3."/>
      <w:lvlJc w:val="right"/>
      <w:pPr>
        <w:ind w:left="2934" w:hanging="180"/>
      </w:pPr>
    </w:lvl>
    <w:lvl w:ilvl="3" w:tplc="0416000F" w:tentative="1">
      <w:start w:val="1"/>
      <w:numFmt w:val="decimal"/>
      <w:lvlText w:val="%4."/>
      <w:lvlJc w:val="left"/>
      <w:pPr>
        <w:ind w:left="3654" w:hanging="360"/>
      </w:pPr>
    </w:lvl>
    <w:lvl w:ilvl="4" w:tplc="04160019" w:tentative="1">
      <w:start w:val="1"/>
      <w:numFmt w:val="lowerLetter"/>
      <w:lvlText w:val="%5."/>
      <w:lvlJc w:val="left"/>
      <w:pPr>
        <w:ind w:left="4374" w:hanging="360"/>
      </w:pPr>
    </w:lvl>
    <w:lvl w:ilvl="5" w:tplc="0416001B" w:tentative="1">
      <w:start w:val="1"/>
      <w:numFmt w:val="lowerRoman"/>
      <w:lvlText w:val="%6."/>
      <w:lvlJc w:val="right"/>
      <w:pPr>
        <w:ind w:left="5094" w:hanging="180"/>
      </w:pPr>
    </w:lvl>
    <w:lvl w:ilvl="6" w:tplc="0416000F" w:tentative="1">
      <w:start w:val="1"/>
      <w:numFmt w:val="decimal"/>
      <w:lvlText w:val="%7."/>
      <w:lvlJc w:val="left"/>
      <w:pPr>
        <w:ind w:left="5814" w:hanging="360"/>
      </w:pPr>
    </w:lvl>
    <w:lvl w:ilvl="7" w:tplc="04160019" w:tentative="1">
      <w:start w:val="1"/>
      <w:numFmt w:val="lowerLetter"/>
      <w:lvlText w:val="%8."/>
      <w:lvlJc w:val="left"/>
      <w:pPr>
        <w:ind w:left="6534" w:hanging="360"/>
      </w:pPr>
    </w:lvl>
    <w:lvl w:ilvl="8" w:tplc="0416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2" w15:restartNumberingAfterBreak="0">
    <w:nsid w:val="39885121"/>
    <w:multiLevelType w:val="hybridMultilevel"/>
    <w:tmpl w:val="4120C5D0"/>
    <w:lvl w:ilvl="0" w:tplc="CC44F472">
      <w:start w:val="16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34372E"/>
    <w:multiLevelType w:val="hybridMultilevel"/>
    <w:tmpl w:val="D30E5778"/>
    <w:lvl w:ilvl="0" w:tplc="6450B2BE">
      <w:start w:val="8"/>
      <w:numFmt w:val="decimal"/>
      <w:lvlText w:val="%1."/>
      <w:lvlJc w:val="left"/>
      <w:pPr>
        <w:ind w:left="914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857" w:hanging="360"/>
      </w:pPr>
    </w:lvl>
    <w:lvl w:ilvl="2" w:tplc="0416001B" w:tentative="1">
      <w:start w:val="1"/>
      <w:numFmt w:val="lowerRoman"/>
      <w:lvlText w:val="%3."/>
      <w:lvlJc w:val="right"/>
      <w:pPr>
        <w:ind w:left="3577" w:hanging="180"/>
      </w:pPr>
    </w:lvl>
    <w:lvl w:ilvl="3" w:tplc="0416000F" w:tentative="1">
      <w:start w:val="1"/>
      <w:numFmt w:val="decimal"/>
      <w:lvlText w:val="%4."/>
      <w:lvlJc w:val="left"/>
      <w:pPr>
        <w:ind w:left="4297" w:hanging="360"/>
      </w:pPr>
    </w:lvl>
    <w:lvl w:ilvl="4" w:tplc="04160019" w:tentative="1">
      <w:start w:val="1"/>
      <w:numFmt w:val="lowerLetter"/>
      <w:lvlText w:val="%5."/>
      <w:lvlJc w:val="left"/>
      <w:pPr>
        <w:ind w:left="5017" w:hanging="360"/>
      </w:pPr>
    </w:lvl>
    <w:lvl w:ilvl="5" w:tplc="0416001B" w:tentative="1">
      <w:start w:val="1"/>
      <w:numFmt w:val="lowerRoman"/>
      <w:lvlText w:val="%6."/>
      <w:lvlJc w:val="right"/>
      <w:pPr>
        <w:ind w:left="5737" w:hanging="180"/>
      </w:pPr>
    </w:lvl>
    <w:lvl w:ilvl="6" w:tplc="0416000F" w:tentative="1">
      <w:start w:val="1"/>
      <w:numFmt w:val="decimal"/>
      <w:lvlText w:val="%7."/>
      <w:lvlJc w:val="left"/>
      <w:pPr>
        <w:ind w:left="6457" w:hanging="360"/>
      </w:pPr>
    </w:lvl>
    <w:lvl w:ilvl="7" w:tplc="04160019" w:tentative="1">
      <w:start w:val="1"/>
      <w:numFmt w:val="lowerLetter"/>
      <w:lvlText w:val="%8."/>
      <w:lvlJc w:val="left"/>
      <w:pPr>
        <w:ind w:left="7177" w:hanging="360"/>
      </w:pPr>
    </w:lvl>
    <w:lvl w:ilvl="8" w:tplc="0416001B" w:tentative="1">
      <w:start w:val="1"/>
      <w:numFmt w:val="lowerRoman"/>
      <w:lvlText w:val="%9."/>
      <w:lvlJc w:val="right"/>
      <w:pPr>
        <w:ind w:left="7897" w:hanging="180"/>
      </w:pPr>
    </w:lvl>
  </w:abstractNum>
  <w:abstractNum w:abstractNumId="4" w15:restartNumberingAfterBreak="0">
    <w:nsid w:val="4ECC2BD6"/>
    <w:multiLevelType w:val="hybridMultilevel"/>
    <w:tmpl w:val="CEC86158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s-MX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2EF"/>
    <w:rsid w:val="00075928"/>
    <w:rsid w:val="000A3EB3"/>
    <w:rsid w:val="000B5FFD"/>
    <w:rsid w:val="000C0EA8"/>
    <w:rsid w:val="00132CD1"/>
    <w:rsid w:val="00141B6E"/>
    <w:rsid w:val="0018671E"/>
    <w:rsid w:val="00187153"/>
    <w:rsid w:val="00196418"/>
    <w:rsid w:val="00213E82"/>
    <w:rsid w:val="00226B54"/>
    <w:rsid w:val="002E5B9C"/>
    <w:rsid w:val="00322C6F"/>
    <w:rsid w:val="00332C59"/>
    <w:rsid w:val="00375C20"/>
    <w:rsid w:val="003F75C6"/>
    <w:rsid w:val="00436D42"/>
    <w:rsid w:val="004922EF"/>
    <w:rsid w:val="00586360"/>
    <w:rsid w:val="00604A1B"/>
    <w:rsid w:val="00653809"/>
    <w:rsid w:val="00673BFE"/>
    <w:rsid w:val="006B2F29"/>
    <w:rsid w:val="00741325"/>
    <w:rsid w:val="007C43EB"/>
    <w:rsid w:val="00816D40"/>
    <w:rsid w:val="00823E38"/>
    <w:rsid w:val="00883E93"/>
    <w:rsid w:val="008C31DD"/>
    <w:rsid w:val="00A35207"/>
    <w:rsid w:val="00A946E7"/>
    <w:rsid w:val="00AF7C57"/>
    <w:rsid w:val="00B5767D"/>
    <w:rsid w:val="00BF051B"/>
    <w:rsid w:val="00D15905"/>
    <w:rsid w:val="00D2771D"/>
    <w:rsid w:val="00DE0286"/>
    <w:rsid w:val="00E4621B"/>
    <w:rsid w:val="00F9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1189C"/>
  <w15:chartTrackingRefBased/>
  <w15:docId w15:val="{AEA9A106-D53A-4281-808A-6E8E2B1C3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C5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92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22EF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A946E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946E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946E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946E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946E7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226B54"/>
    <w:pPr>
      <w:spacing w:after="200" w:line="276" w:lineRule="auto"/>
      <w:ind w:left="720"/>
      <w:contextualSpacing/>
    </w:pPr>
  </w:style>
  <w:style w:type="paragraph" w:styleId="SemEspaamento">
    <w:name w:val="No Spacing"/>
    <w:uiPriority w:val="1"/>
    <w:qFormat/>
    <w:rsid w:val="000A3EB3"/>
    <w:pPr>
      <w:spacing w:after="0" w:line="240" w:lineRule="auto"/>
    </w:pPr>
  </w:style>
  <w:style w:type="table" w:styleId="TabelaSimples5">
    <w:name w:val="Plain Table 5"/>
    <w:basedOn w:val="Tabelanormal"/>
    <w:uiPriority w:val="45"/>
    <w:rsid w:val="00F9610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36D4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36D42"/>
    <w:rPr>
      <w:rFonts w:ascii="Consolas" w:hAnsi="Consolas"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0C0EA8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0C0EA8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0C0EA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ictionary.cambridge.org/pt/dicionario/ingles-portugues/was" TargetMode="External"/><Relationship Id="rId13" Type="http://schemas.openxmlformats.org/officeDocument/2006/relationships/hyperlink" Target="https://dictionary.cambridge.org/pt/dicionario/ingles-portugues/method" TargetMode="External"/><Relationship Id="rId18" Type="http://schemas.openxmlformats.org/officeDocument/2006/relationships/hyperlink" Target="https://dictionary.cambridge.org/pt/dicionario/ingles-portugues/society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ictionary.cambridge.org/pt/dicionario/ingles-portugues/the" TargetMode="External"/><Relationship Id="rId7" Type="http://schemas.openxmlformats.org/officeDocument/2006/relationships/hyperlink" Target="https://dictionary.cambridge.org/pt/dicionario/ingles-portugues/used" TargetMode="External"/><Relationship Id="rId12" Type="http://schemas.openxmlformats.org/officeDocument/2006/relationships/hyperlink" Target="https://dictionary.cambridge.org/pt/dicionario/ingles-portugues/official" TargetMode="External"/><Relationship Id="rId17" Type="http://schemas.openxmlformats.org/officeDocument/2006/relationships/hyperlink" Target="https://dictionary.cambridge.org/pt/dicionario/ingles-portugues/oil" TargetMode="External"/><Relationship Id="rId2" Type="http://schemas.openxmlformats.org/officeDocument/2006/relationships/styles" Target="styles.xml"/><Relationship Id="rId16" Type="http://schemas.openxmlformats.org/officeDocument/2006/relationships/hyperlink" Target="https://dictionary.cambridge.org/pt/dicionario/ingles-portugues/american" TargetMode="External"/><Relationship Id="rId20" Type="http://schemas.openxmlformats.org/officeDocument/2006/relationships/hyperlink" Target="https://dictionary.cambridge.org/pt/dicionario/ingles-portugues/which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ictionary.cambridge.org/pt/dicionario/ingles-portugues/methodology" TargetMode="External"/><Relationship Id="rId11" Type="http://schemas.openxmlformats.org/officeDocument/2006/relationships/hyperlink" Target="https://dictionary.cambridge.org/pt/dicionario/ingles-portugues/method" TargetMode="External"/><Relationship Id="rId5" Type="http://schemas.openxmlformats.org/officeDocument/2006/relationships/hyperlink" Target="https://dictionary.cambridge.org/pt/dicionario/ingles-portugues/the" TargetMode="External"/><Relationship Id="rId15" Type="http://schemas.openxmlformats.org/officeDocument/2006/relationships/hyperlink" Target="https://dictionary.cambridge.org/pt/dicionario/ingles-portugues/the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ictionary.cambridge.org/pt/dicionario/ingles-portugues/the" TargetMode="External"/><Relationship Id="rId19" Type="http://schemas.openxmlformats.org/officeDocument/2006/relationships/hyperlink" Target="https://dictionary.cambridge.org/pt/dicionario/ingles-portugues/i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ictionary.cambridge.org/pt/dicionario/ingles-portugues/to" TargetMode="External"/><Relationship Id="rId14" Type="http://schemas.openxmlformats.org/officeDocument/2006/relationships/hyperlink" Target="https://dictionary.cambridge.org/pt/dicionario/ingles-portugues/by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1192</Words>
  <Characters>6440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silva de melo</dc:creator>
  <cp:keywords/>
  <dc:description/>
  <cp:lastModifiedBy>Luis Carlos Vinhas Itavo</cp:lastModifiedBy>
  <cp:revision>6</cp:revision>
  <dcterms:created xsi:type="dcterms:W3CDTF">2022-01-14T20:08:00Z</dcterms:created>
  <dcterms:modified xsi:type="dcterms:W3CDTF">2022-01-17T14:55:00Z</dcterms:modified>
</cp:coreProperties>
</file>